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D3126" w:rsidRDefault="006C7229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caps w:val="0"/>
          <w:sz w:val="22"/>
          <w:szCs w:val="22"/>
          <w:u w:val="single"/>
        </w:rPr>
      </w:pPr>
      <w:r>
        <w:rPr>
          <w:rFonts w:ascii="Times New Roman" w:hAnsi="Times New Roman"/>
          <w:caps w:val="0"/>
          <w:sz w:val="22"/>
          <w:szCs w:val="22"/>
          <w:u w:val="single"/>
        </w:rPr>
        <w:t>Supplemental Information</w:t>
      </w: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b w:val="0"/>
          <w:bCs w:val="0"/>
          <w:caps w:val="0"/>
          <w:sz w:val="22"/>
          <w:szCs w:val="22"/>
        </w:rPr>
      </w:pP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caps w:val="0"/>
          <w:sz w:val="22"/>
          <w:szCs w:val="22"/>
        </w:rPr>
      </w:pPr>
    </w:p>
    <w:p w:rsidR="004D3126" w:rsidRDefault="006C7229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i/>
          <w:iCs/>
          <w:caps w:val="0"/>
          <w:sz w:val="22"/>
          <w:szCs w:val="22"/>
        </w:rPr>
      </w:pPr>
      <w:r>
        <w:rPr>
          <w:rFonts w:ascii="Times New Roman" w:hAnsi="Times New Roman"/>
          <w:caps w:val="0"/>
          <w:sz w:val="22"/>
          <w:szCs w:val="22"/>
        </w:rPr>
        <w:t xml:space="preserve">Symbiont type and environmental factors affect transcriptome-wide gene expression in the coral </w:t>
      </w:r>
      <w:r>
        <w:rPr>
          <w:rFonts w:ascii="Times New Roman" w:hAnsi="Times New Roman"/>
          <w:i/>
          <w:iCs/>
          <w:caps w:val="0"/>
          <w:sz w:val="22"/>
          <w:szCs w:val="22"/>
        </w:rPr>
        <w:t>Montipora capitata</w:t>
      </w: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i/>
          <w:iCs/>
          <w:caps w:val="0"/>
          <w:sz w:val="22"/>
          <w:szCs w:val="22"/>
        </w:rPr>
      </w:pP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i/>
          <w:iCs/>
          <w:caps w:val="0"/>
          <w:sz w:val="22"/>
          <w:szCs w:val="22"/>
        </w:rPr>
      </w:pPr>
    </w:p>
    <w:p w:rsidR="004D3126" w:rsidRDefault="006C7229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b w:val="0"/>
          <w:bCs w:val="0"/>
          <w:caps w:val="0"/>
          <w:sz w:val="22"/>
          <w:szCs w:val="22"/>
        </w:rPr>
      </w:pP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Martin</w:t>
      </w:r>
      <w:r>
        <w:rPr>
          <w:rFonts w:ascii="Times New Roman" w:hAnsi="Times New Roman"/>
          <w:b w:val="0"/>
          <w:bCs w:val="0"/>
          <w:i/>
          <w:iCs/>
          <w:caps w:val="0"/>
          <w:sz w:val="22"/>
          <w:szCs w:val="22"/>
        </w:rPr>
        <w:t xml:space="preserve">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Helmkampf, M. Renee Bellinger, Monika Frazier, Misaki Takabayashi</w:t>
      </w: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b w:val="0"/>
          <w:bCs w:val="0"/>
          <w:caps w:val="0"/>
          <w:sz w:val="22"/>
          <w:szCs w:val="22"/>
        </w:rPr>
      </w:pP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b w:val="0"/>
          <w:bCs w:val="0"/>
          <w:caps w:val="0"/>
          <w:sz w:val="22"/>
          <w:szCs w:val="22"/>
        </w:rPr>
      </w:pPr>
    </w:p>
    <w:p w:rsidR="004D3126" w:rsidRDefault="006C7229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b w:val="0"/>
          <w:bCs w:val="0"/>
          <w:caps w:val="0"/>
          <w:sz w:val="22"/>
          <w:szCs w:val="22"/>
        </w:rPr>
      </w:pP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Content:</w:t>
      </w:r>
    </w:p>
    <w:p w:rsidR="004D3126" w:rsidRDefault="004D3126">
      <w:pPr>
        <w:pStyle w:val="Caption"/>
        <w:tabs>
          <w:tab w:val="clear" w:pos="1150"/>
        </w:tabs>
        <w:spacing w:line="360" w:lineRule="auto"/>
        <w:rPr>
          <w:rFonts w:ascii="Times New Roman" w:eastAsia="Times New Roman" w:hAnsi="Times New Roman" w:cs="Times New Roman"/>
          <w:b w:val="0"/>
          <w:bCs w:val="0"/>
          <w:caps w:val="0"/>
          <w:sz w:val="22"/>
          <w:szCs w:val="22"/>
        </w:rPr>
      </w:pPr>
    </w:p>
    <w:p w:rsidR="004D3126" w:rsidRDefault="006C7229">
      <w:pPr>
        <w:pStyle w:val="Default"/>
        <w:tabs>
          <w:tab w:val="left" w:pos="144"/>
          <w:tab w:val="left" w:pos="288"/>
          <w:tab w:val="left" w:pos="432"/>
          <w:tab w:val="left" w:pos="576"/>
          <w:tab w:val="left" w:pos="720"/>
          <w:tab w:val="left" w:pos="864"/>
          <w:tab w:val="left" w:pos="1008"/>
          <w:tab w:val="left" w:pos="1152"/>
          <w:tab w:val="left" w:pos="1296"/>
          <w:tab w:val="left" w:pos="1440"/>
          <w:tab w:val="left" w:pos="1584"/>
          <w:tab w:val="left" w:pos="1728"/>
          <w:tab w:val="left" w:pos="1872"/>
          <w:tab w:val="left" w:pos="2016"/>
          <w:tab w:val="left" w:pos="2160"/>
          <w:tab w:val="left" w:pos="2304"/>
          <w:tab w:val="left" w:pos="2448"/>
          <w:tab w:val="left" w:pos="2592"/>
          <w:tab w:val="left" w:pos="2736"/>
          <w:tab w:val="left" w:pos="2880"/>
          <w:tab w:val="left" w:pos="3024"/>
          <w:tab w:val="left" w:pos="3168"/>
          <w:tab w:val="left" w:pos="3312"/>
          <w:tab w:val="left" w:pos="3456"/>
          <w:tab w:val="left" w:pos="3600"/>
          <w:tab w:val="left" w:pos="3744"/>
          <w:tab w:val="left" w:pos="3888"/>
          <w:tab w:val="left" w:pos="4032"/>
          <w:tab w:val="left" w:pos="4176"/>
          <w:tab w:val="left" w:pos="4320"/>
          <w:tab w:val="left" w:pos="4464"/>
          <w:tab w:val="left" w:pos="4608"/>
          <w:tab w:val="left" w:pos="4752"/>
          <w:tab w:val="left" w:pos="4896"/>
          <w:tab w:val="left" w:pos="5040"/>
          <w:tab w:val="left" w:pos="5184"/>
          <w:tab w:val="left" w:pos="5328"/>
          <w:tab w:val="left" w:pos="5472"/>
          <w:tab w:val="left" w:pos="5616"/>
          <w:tab w:val="left" w:pos="5760"/>
          <w:tab w:val="left" w:pos="5904"/>
          <w:tab w:val="left" w:pos="6048"/>
          <w:tab w:val="left" w:pos="6192"/>
          <w:tab w:val="left" w:pos="6336"/>
          <w:tab w:val="left" w:pos="6480"/>
          <w:tab w:val="left" w:pos="6624"/>
          <w:tab w:val="left" w:pos="6768"/>
          <w:tab w:val="left" w:pos="6912"/>
          <w:tab w:val="left" w:pos="7056"/>
          <w:tab w:val="left" w:pos="7200"/>
          <w:tab w:val="left" w:pos="7344"/>
          <w:tab w:val="left" w:pos="7488"/>
          <w:tab w:val="left" w:pos="7632"/>
          <w:tab w:val="left" w:pos="7776"/>
          <w:tab w:val="left" w:pos="7920"/>
          <w:tab w:val="left" w:pos="8064"/>
          <w:tab w:val="left" w:pos="8208"/>
          <w:tab w:val="left" w:pos="8352"/>
          <w:tab w:val="left" w:pos="8496"/>
          <w:tab w:val="left" w:pos="8640"/>
          <w:tab w:val="left" w:pos="8784"/>
          <w:tab w:val="left" w:pos="8928"/>
          <w:tab w:val="left" w:pos="9072"/>
          <w:tab w:val="left" w:pos="9216"/>
        </w:tabs>
        <w:spacing w:line="432" w:lineRule="auto"/>
        <w:ind w:right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– Table S1: </w:t>
      </w:r>
      <w:r>
        <w:rPr>
          <w:rFonts w:ascii="Times New Roman" w:hAnsi="Times New Roman"/>
          <w:i/>
          <w:iCs/>
        </w:rPr>
        <w:t xml:space="preserve">Symbiodinium </w:t>
      </w:r>
      <w:r>
        <w:rPr>
          <w:rFonts w:ascii="Times New Roman" w:hAnsi="Times New Roman"/>
        </w:rPr>
        <w:t>ITS2 read counts</w:t>
      </w:r>
      <w:r w:rsidR="000D034F">
        <w:rPr>
          <w:rFonts w:ascii="Times New Roman" w:hAnsi="Times New Roman"/>
        </w:rPr>
        <w:t xml:space="preserve"> (page 2)</w:t>
      </w:r>
    </w:p>
    <w:p w:rsidR="004D3126" w:rsidRDefault="006C7229">
      <w:pPr>
        <w:pStyle w:val="Default"/>
        <w:tabs>
          <w:tab w:val="left" w:pos="144"/>
          <w:tab w:val="left" w:pos="288"/>
          <w:tab w:val="left" w:pos="432"/>
          <w:tab w:val="left" w:pos="576"/>
          <w:tab w:val="left" w:pos="720"/>
          <w:tab w:val="left" w:pos="864"/>
          <w:tab w:val="left" w:pos="1008"/>
          <w:tab w:val="left" w:pos="1152"/>
          <w:tab w:val="left" w:pos="1296"/>
          <w:tab w:val="left" w:pos="1440"/>
          <w:tab w:val="left" w:pos="1584"/>
          <w:tab w:val="left" w:pos="1728"/>
          <w:tab w:val="left" w:pos="1872"/>
          <w:tab w:val="left" w:pos="2016"/>
          <w:tab w:val="left" w:pos="2160"/>
          <w:tab w:val="left" w:pos="2304"/>
          <w:tab w:val="left" w:pos="2448"/>
          <w:tab w:val="left" w:pos="2592"/>
          <w:tab w:val="left" w:pos="2736"/>
          <w:tab w:val="left" w:pos="2880"/>
          <w:tab w:val="left" w:pos="3024"/>
          <w:tab w:val="left" w:pos="3168"/>
          <w:tab w:val="left" w:pos="3312"/>
          <w:tab w:val="left" w:pos="3456"/>
          <w:tab w:val="left" w:pos="3600"/>
          <w:tab w:val="left" w:pos="3744"/>
          <w:tab w:val="left" w:pos="3888"/>
          <w:tab w:val="left" w:pos="4032"/>
          <w:tab w:val="left" w:pos="4176"/>
          <w:tab w:val="left" w:pos="4320"/>
          <w:tab w:val="left" w:pos="4464"/>
          <w:tab w:val="left" w:pos="4608"/>
          <w:tab w:val="left" w:pos="4752"/>
          <w:tab w:val="left" w:pos="4896"/>
          <w:tab w:val="left" w:pos="5040"/>
          <w:tab w:val="left" w:pos="5184"/>
          <w:tab w:val="left" w:pos="5328"/>
          <w:tab w:val="left" w:pos="5472"/>
          <w:tab w:val="left" w:pos="5616"/>
          <w:tab w:val="left" w:pos="5760"/>
          <w:tab w:val="left" w:pos="5904"/>
          <w:tab w:val="left" w:pos="6048"/>
          <w:tab w:val="left" w:pos="6192"/>
          <w:tab w:val="left" w:pos="6336"/>
          <w:tab w:val="left" w:pos="6480"/>
          <w:tab w:val="left" w:pos="6624"/>
          <w:tab w:val="left" w:pos="6768"/>
          <w:tab w:val="left" w:pos="6912"/>
          <w:tab w:val="left" w:pos="7056"/>
          <w:tab w:val="left" w:pos="7200"/>
          <w:tab w:val="left" w:pos="7344"/>
          <w:tab w:val="left" w:pos="7488"/>
          <w:tab w:val="left" w:pos="7632"/>
          <w:tab w:val="left" w:pos="7776"/>
          <w:tab w:val="left" w:pos="7920"/>
          <w:tab w:val="left" w:pos="8064"/>
          <w:tab w:val="left" w:pos="8208"/>
          <w:tab w:val="left" w:pos="8352"/>
          <w:tab w:val="left" w:pos="8496"/>
          <w:tab w:val="left" w:pos="8640"/>
          <w:tab w:val="left" w:pos="8784"/>
          <w:tab w:val="left" w:pos="8928"/>
          <w:tab w:val="left" w:pos="9072"/>
          <w:tab w:val="left" w:pos="9216"/>
        </w:tabs>
        <w:spacing w:line="432" w:lineRule="auto"/>
        <w:ind w:right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– </w:t>
      </w:r>
      <w:r>
        <w:rPr>
          <w:rFonts w:ascii="Times New Roman" w:hAnsi="Times New Roman"/>
          <w:lang w:val="fr-FR"/>
        </w:rPr>
        <w:t>Table S</w:t>
      </w:r>
      <w:r>
        <w:rPr>
          <w:rFonts w:ascii="Times New Roman" w:hAnsi="Times New Roman"/>
        </w:rPr>
        <w:t>2:</w:t>
      </w:r>
      <w:r w:rsidR="000D034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GCNA modules and</w:t>
      </w:r>
      <w:r>
        <w:rPr>
          <w:rFonts w:ascii="Times New Roman" w:hAnsi="Times New Roman"/>
          <w:lang w:val="fr-FR"/>
        </w:rPr>
        <w:t xml:space="preserve"> correlations</w:t>
      </w:r>
      <w:r>
        <w:rPr>
          <w:rFonts w:ascii="Times New Roman" w:hAnsi="Times New Roman"/>
        </w:rPr>
        <w:t>, default dataset</w:t>
      </w:r>
      <w:r w:rsidR="000D034F">
        <w:rPr>
          <w:rFonts w:ascii="Times New Roman" w:hAnsi="Times New Roman"/>
        </w:rPr>
        <w:t xml:space="preserve"> (page 3)</w:t>
      </w:r>
    </w:p>
    <w:p w:rsidR="004D3126" w:rsidRDefault="006C7229">
      <w:pPr>
        <w:pStyle w:val="Default"/>
        <w:tabs>
          <w:tab w:val="left" w:pos="144"/>
          <w:tab w:val="left" w:pos="288"/>
          <w:tab w:val="left" w:pos="432"/>
          <w:tab w:val="left" w:pos="576"/>
          <w:tab w:val="left" w:pos="720"/>
          <w:tab w:val="left" w:pos="864"/>
          <w:tab w:val="left" w:pos="1008"/>
          <w:tab w:val="left" w:pos="1152"/>
          <w:tab w:val="left" w:pos="1296"/>
          <w:tab w:val="left" w:pos="1440"/>
          <w:tab w:val="left" w:pos="1584"/>
          <w:tab w:val="left" w:pos="1728"/>
          <w:tab w:val="left" w:pos="1872"/>
          <w:tab w:val="left" w:pos="2016"/>
          <w:tab w:val="left" w:pos="2160"/>
          <w:tab w:val="left" w:pos="2304"/>
          <w:tab w:val="left" w:pos="2448"/>
          <w:tab w:val="left" w:pos="2592"/>
          <w:tab w:val="left" w:pos="2736"/>
          <w:tab w:val="left" w:pos="2880"/>
          <w:tab w:val="left" w:pos="3024"/>
          <w:tab w:val="left" w:pos="3168"/>
          <w:tab w:val="left" w:pos="3312"/>
          <w:tab w:val="left" w:pos="3456"/>
          <w:tab w:val="left" w:pos="3600"/>
          <w:tab w:val="left" w:pos="3744"/>
          <w:tab w:val="left" w:pos="3888"/>
          <w:tab w:val="left" w:pos="4032"/>
          <w:tab w:val="left" w:pos="4176"/>
          <w:tab w:val="left" w:pos="4320"/>
          <w:tab w:val="left" w:pos="4464"/>
          <w:tab w:val="left" w:pos="4608"/>
          <w:tab w:val="left" w:pos="4752"/>
          <w:tab w:val="left" w:pos="4896"/>
          <w:tab w:val="left" w:pos="5040"/>
          <w:tab w:val="left" w:pos="5184"/>
          <w:tab w:val="left" w:pos="5328"/>
          <w:tab w:val="left" w:pos="5472"/>
          <w:tab w:val="left" w:pos="5616"/>
          <w:tab w:val="left" w:pos="5760"/>
          <w:tab w:val="left" w:pos="5904"/>
          <w:tab w:val="left" w:pos="6048"/>
          <w:tab w:val="left" w:pos="6192"/>
          <w:tab w:val="left" w:pos="6336"/>
          <w:tab w:val="left" w:pos="6480"/>
          <w:tab w:val="left" w:pos="6624"/>
          <w:tab w:val="left" w:pos="6768"/>
          <w:tab w:val="left" w:pos="6912"/>
          <w:tab w:val="left" w:pos="7056"/>
          <w:tab w:val="left" w:pos="7200"/>
          <w:tab w:val="left" w:pos="7344"/>
          <w:tab w:val="left" w:pos="7488"/>
          <w:tab w:val="left" w:pos="7632"/>
          <w:tab w:val="left" w:pos="7776"/>
          <w:tab w:val="left" w:pos="7920"/>
          <w:tab w:val="left" w:pos="8064"/>
          <w:tab w:val="left" w:pos="8208"/>
          <w:tab w:val="left" w:pos="8352"/>
          <w:tab w:val="left" w:pos="8496"/>
          <w:tab w:val="left" w:pos="8640"/>
          <w:tab w:val="left" w:pos="8784"/>
          <w:tab w:val="left" w:pos="8928"/>
          <w:tab w:val="left" w:pos="9072"/>
          <w:tab w:val="left" w:pos="9216"/>
        </w:tabs>
        <w:spacing w:line="432" w:lineRule="auto"/>
        <w:ind w:right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– Figure S1: Gene expression profiles of sample subsets</w:t>
      </w:r>
      <w:r w:rsidR="000D034F">
        <w:rPr>
          <w:rFonts w:ascii="Times New Roman" w:hAnsi="Times New Roman"/>
        </w:rPr>
        <w:t xml:space="preserve"> (page 4)</w:t>
      </w:r>
    </w:p>
    <w:p w:rsidR="004D3126" w:rsidRDefault="006C7229">
      <w:pPr>
        <w:pStyle w:val="Default"/>
        <w:tabs>
          <w:tab w:val="left" w:pos="144"/>
          <w:tab w:val="left" w:pos="288"/>
          <w:tab w:val="left" w:pos="432"/>
          <w:tab w:val="left" w:pos="576"/>
          <w:tab w:val="left" w:pos="720"/>
          <w:tab w:val="left" w:pos="864"/>
          <w:tab w:val="left" w:pos="1008"/>
          <w:tab w:val="left" w:pos="1152"/>
          <w:tab w:val="left" w:pos="1296"/>
          <w:tab w:val="left" w:pos="1440"/>
          <w:tab w:val="left" w:pos="1584"/>
          <w:tab w:val="left" w:pos="1728"/>
          <w:tab w:val="left" w:pos="1872"/>
          <w:tab w:val="left" w:pos="2016"/>
          <w:tab w:val="left" w:pos="2160"/>
          <w:tab w:val="left" w:pos="2304"/>
          <w:tab w:val="left" w:pos="2448"/>
          <w:tab w:val="left" w:pos="2592"/>
          <w:tab w:val="left" w:pos="2736"/>
          <w:tab w:val="left" w:pos="2880"/>
          <w:tab w:val="left" w:pos="3024"/>
          <w:tab w:val="left" w:pos="3168"/>
          <w:tab w:val="left" w:pos="3312"/>
          <w:tab w:val="left" w:pos="3456"/>
          <w:tab w:val="left" w:pos="3600"/>
          <w:tab w:val="left" w:pos="3744"/>
          <w:tab w:val="left" w:pos="3888"/>
          <w:tab w:val="left" w:pos="4032"/>
          <w:tab w:val="left" w:pos="4176"/>
          <w:tab w:val="left" w:pos="4320"/>
          <w:tab w:val="left" w:pos="4464"/>
          <w:tab w:val="left" w:pos="4608"/>
          <w:tab w:val="left" w:pos="4752"/>
          <w:tab w:val="left" w:pos="4896"/>
          <w:tab w:val="left" w:pos="5040"/>
          <w:tab w:val="left" w:pos="5184"/>
          <w:tab w:val="left" w:pos="5328"/>
          <w:tab w:val="left" w:pos="5472"/>
          <w:tab w:val="left" w:pos="5616"/>
          <w:tab w:val="left" w:pos="5760"/>
          <w:tab w:val="left" w:pos="5904"/>
          <w:tab w:val="left" w:pos="6048"/>
          <w:tab w:val="left" w:pos="6192"/>
          <w:tab w:val="left" w:pos="6336"/>
          <w:tab w:val="left" w:pos="6480"/>
          <w:tab w:val="left" w:pos="6624"/>
          <w:tab w:val="left" w:pos="6768"/>
          <w:tab w:val="left" w:pos="6912"/>
          <w:tab w:val="left" w:pos="7056"/>
          <w:tab w:val="left" w:pos="7200"/>
          <w:tab w:val="left" w:pos="7344"/>
          <w:tab w:val="left" w:pos="7488"/>
          <w:tab w:val="left" w:pos="7632"/>
          <w:tab w:val="left" w:pos="7776"/>
          <w:tab w:val="left" w:pos="7920"/>
          <w:tab w:val="left" w:pos="8064"/>
          <w:tab w:val="left" w:pos="8208"/>
          <w:tab w:val="left" w:pos="8352"/>
          <w:tab w:val="left" w:pos="8496"/>
          <w:tab w:val="left" w:pos="8640"/>
          <w:tab w:val="left" w:pos="8784"/>
          <w:tab w:val="left" w:pos="8928"/>
          <w:tab w:val="left" w:pos="9072"/>
          <w:tab w:val="left" w:pos="9216"/>
        </w:tabs>
        <w:spacing w:line="432" w:lineRule="auto"/>
        <w:ind w:right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– </w:t>
      </w:r>
      <w:r>
        <w:rPr>
          <w:rFonts w:ascii="Times New Roman" w:hAnsi="Times New Roman"/>
          <w:lang w:val="it-IT"/>
        </w:rPr>
        <w:t>Figure S2:</w:t>
      </w:r>
      <w:r>
        <w:rPr>
          <w:rFonts w:ascii="Times New Roman" w:hAnsi="Times New Roman"/>
        </w:rPr>
        <w:t xml:space="preserve"> WGCNA dendrogram, default dataset</w:t>
      </w:r>
      <w:r w:rsidR="000D034F">
        <w:rPr>
          <w:rFonts w:ascii="Times New Roman" w:hAnsi="Times New Roman"/>
        </w:rPr>
        <w:t xml:space="preserve"> (page 5)</w:t>
      </w:r>
    </w:p>
    <w:p w:rsidR="004D3126" w:rsidRDefault="006C7229">
      <w:pPr>
        <w:pStyle w:val="Default"/>
        <w:tabs>
          <w:tab w:val="left" w:pos="144"/>
          <w:tab w:val="left" w:pos="288"/>
          <w:tab w:val="left" w:pos="432"/>
          <w:tab w:val="left" w:pos="576"/>
          <w:tab w:val="left" w:pos="720"/>
          <w:tab w:val="left" w:pos="864"/>
          <w:tab w:val="left" w:pos="1008"/>
          <w:tab w:val="left" w:pos="1152"/>
          <w:tab w:val="left" w:pos="1296"/>
          <w:tab w:val="left" w:pos="1440"/>
          <w:tab w:val="left" w:pos="1584"/>
          <w:tab w:val="left" w:pos="1728"/>
          <w:tab w:val="left" w:pos="1872"/>
          <w:tab w:val="left" w:pos="2016"/>
          <w:tab w:val="left" w:pos="2160"/>
          <w:tab w:val="left" w:pos="2304"/>
          <w:tab w:val="left" w:pos="2448"/>
          <w:tab w:val="left" w:pos="2592"/>
          <w:tab w:val="left" w:pos="2736"/>
          <w:tab w:val="left" w:pos="2880"/>
          <w:tab w:val="left" w:pos="3024"/>
          <w:tab w:val="left" w:pos="3168"/>
          <w:tab w:val="left" w:pos="3312"/>
          <w:tab w:val="left" w:pos="3456"/>
          <w:tab w:val="left" w:pos="3600"/>
          <w:tab w:val="left" w:pos="3744"/>
          <w:tab w:val="left" w:pos="3888"/>
          <w:tab w:val="left" w:pos="4032"/>
          <w:tab w:val="left" w:pos="4176"/>
          <w:tab w:val="left" w:pos="4320"/>
          <w:tab w:val="left" w:pos="4464"/>
          <w:tab w:val="left" w:pos="4608"/>
          <w:tab w:val="left" w:pos="4752"/>
          <w:tab w:val="left" w:pos="4896"/>
          <w:tab w:val="left" w:pos="5040"/>
          <w:tab w:val="left" w:pos="5184"/>
          <w:tab w:val="left" w:pos="5328"/>
          <w:tab w:val="left" w:pos="5472"/>
          <w:tab w:val="left" w:pos="5616"/>
          <w:tab w:val="left" w:pos="5760"/>
          <w:tab w:val="left" w:pos="5904"/>
          <w:tab w:val="left" w:pos="6048"/>
          <w:tab w:val="left" w:pos="6192"/>
          <w:tab w:val="left" w:pos="6336"/>
          <w:tab w:val="left" w:pos="6480"/>
          <w:tab w:val="left" w:pos="6624"/>
          <w:tab w:val="left" w:pos="6768"/>
          <w:tab w:val="left" w:pos="6912"/>
          <w:tab w:val="left" w:pos="7056"/>
          <w:tab w:val="left" w:pos="7200"/>
          <w:tab w:val="left" w:pos="7344"/>
          <w:tab w:val="left" w:pos="7488"/>
          <w:tab w:val="left" w:pos="7632"/>
          <w:tab w:val="left" w:pos="7776"/>
          <w:tab w:val="left" w:pos="7920"/>
          <w:tab w:val="left" w:pos="8064"/>
          <w:tab w:val="left" w:pos="8208"/>
          <w:tab w:val="left" w:pos="8352"/>
          <w:tab w:val="left" w:pos="8496"/>
          <w:tab w:val="left" w:pos="8640"/>
          <w:tab w:val="left" w:pos="8784"/>
          <w:tab w:val="left" w:pos="8928"/>
          <w:tab w:val="left" w:pos="9072"/>
          <w:tab w:val="left" w:pos="9216"/>
        </w:tabs>
        <w:spacing w:line="432" w:lineRule="auto"/>
        <w:ind w:right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– </w:t>
      </w:r>
      <w:r>
        <w:rPr>
          <w:rFonts w:ascii="Times New Roman" w:hAnsi="Times New Roman"/>
          <w:lang w:val="it-IT"/>
        </w:rPr>
        <w:t>Figure S</w:t>
      </w:r>
      <w:r>
        <w:rPr>
          <w:rFonts w:ascii="Times New Roman" w:hAnsi="Times New Roman"/>
        </w:rPr>
        <w:t>3: WGCNA dendrogram, Wai‘ōpae dataset</w:t>
      </w:r>
      <w:r w:rsidR="000D034F">
        <w:rPr>
          <w:rFonts w:ascii="Times New Roman" w:hAnsi="Times New Roman"/>
        </w:rPr>
        <w:t xml:space="preserve"> (page 6)</w:t>
      </w:r>
    </w:p>
    <w:p w:rsidR="004D3126" w:rsidRPr="0057056B" w:rsidRDefault="006C7229" w:rsidP="00A301F4">
      <w:pPr>
        <w:pStyle w:val="Default"/>
        <w:tabs>
          <w:tab w:val="left" w:pos="144"/>
          <w:tab w:val="left" w:pos="288"/>
          <w:tab w:val="left" w:pos="432"/>
          <w:tab w:val="left" w:pos="576"/>
          <w:tab w:val="left" w:pos="720"/>
          <w:tab w:val="left" w:pos="864"/>
          <w:tab w:val="left" w:pos="1008"/>
          <w:tab w:val="left" w:pos="1152"/>
          <w:tab w:val="left" w:pos="1296"/>
          <w:tab w:val="left" w:pos="1440"/>
          <w:tab w:val="left" w:pos="1584"/>
          <w:tab w:val="left" w:pos="1728"/>
          <w:tab w:val="left" w:pos="1872"/>
          <w:tab w:val="left" w:pos="2016"/>
          <w:tab w:val="left" w:pos="2160"/>
          <w:tab w:val="left" w:pos="2304"/>
          <w:tab w:val="left" w:pos="2448"/>
          <w:tab w:val="left" w:pos="2592"/>
          <w:tab w:val="left" w:pos="2736"/>
          <w:tab w:val="left" w:pos="2880"/>
          <w:tab w:val="left" w:pos="3024"/>
          <w:tab w:val="left" w:pos="3168"/>
          <w:tab w:val="left" w:pos="3312"/>
          <w:tab w:val="left" w:pos="3456"/>
          <w:tab w:val="left" w:pos="3600"/>
          <w:tab w:val="left" w:pos="3744"/>
          <w:tab w:val="left" w:pos="3888"/>
          <w:tab w:val="left" w:pos="4032"/>
          <w:tab w:val="left" w:pos="4176"/>
          <w:tab w:val="left" w:pos="4320"/>
          <w:tab w:val="left" w:pos="4464"/>
          <w:tab w:val="left" w:pos="4608"/>
          <w:tab w:val="left" w:pos="4752"/>
          <w:tab w:val="left" w:pos="4896"/>
          <w:tab w:val="left" w:pos="5040"/>
          <w:tab w:val="left" w:pos="5184"/>
          <w:tab w:val="left" w:pos="5328"/>
          <w:tab w:val="left" w:pos="5472"/>
          <w:tab w:val="left" w:pos="5616"/>
          <w:tab w:val="left" w:pos="5760"/>
          <w:tab w:val="left" w:pos="5904"/>
          <w:tab w:val="left" w:pos="6048"/>
          <w:tab w:val="left" w:pos="6192"/>
          <w:tab w:val="left" w:pos="6336"/>
          <w:tab w:val="left" w:pos="6480"/>
          <w:tab w:val="left" w:pos="6624"/>
          <w:tab w:val="left" w:pos="6768"/>
          <w:tab w:val="left" w:pos="6912"/>
          <w:tab w:val="left" w:pos="7056"/>
          <w:tab w:val="left" w:pos="7200"/>
          <w:tab w:val="left" w:pos="7344"/>
          <w:tab w:val="left" w:pos="7488"/>
          <w:tab w:val="left" w:pos="7632"/>
          <w:tab w:val="left" w:pos="7776"/>
          <w:tab w:val="left" w:pos="7920"/>
          <w:tab w:val="left" w:pos="8064"/>
          <w:tab w:val="left" w:pos="8208"/>
          <w:tab w:val="left" w:pos="8352"/>
          <w:tab w:val="left" w:pos="8496"/>
          <w:tab w:val="left" w:pos="8640"/>
          <w:tab w:val="left" w:pos="8784"/>
          <w:tab w:val="left" w:pos="8928"/>
          <w:tab w:val="left" w:pos="9072"/>
          <w:tab w:val="left" w:pos="9216"/>
        </w:tabs>
        <w:spacing w:after="120" w:line="432" w:lineRule="auto"/>
      </w:pPr>
      <w:r>
        <w:rPr>
          <w:rFonts w:ascii="Times New Roman" w:hAnsi="Times New Roman"/>
        </w:rPr>
        <w:t>– R code</w:t>
      </w:r>
      <w:r w:rsidR="000D034F">
        <w:rPr>
          <w:rFonts w:ascii="Times New Roman" w:hAnsi="Times New Roman"/>
        </w:rPr>
        <w:t xml:space="preserve"> (page 7)</w:t>
      </w:r>
      <w:r>
        <w:rPr>
          <w:rFonts w:ascii="Arial Unicode MS" w:hAnsi="Arial Unicode MS"/>
        </w:rPr>
        <w:br w:type="page"/>
      </w:r>
      <w:r>
        <w:rPr>
          <w:rFonts w:ascii="Times New Roman" w:hAnsi="Times New Roman"/>
          <w:b/>
          <w:bCs/>
        </w:rPr>
        <w:t xml:space="preserve">Table S1. </w:t>
      </w:r>
      <w:r>
        <w:rPr>
          <w:rFonts w:ascii="Times New Roman" w:hAnsi="Times New Roman"/>
        </w:rPr>
        <w:t xml:space="preserve">Absolute and relative counts of reads mapping to ITS2 reference sequences of </w:t>
      </w:r>
      <w:r>
        <w:rPr>
          <w:rFonts w:ascii="Times New Roman" w:hAnsi="Times New Roman"/>
          <w:i/>
          <w:iCs/>
        </w:rPr>
        <w:t xml:space="preserve">Symbiodinium </w:t>
      </w:r>
      <w:r>
        <w:rPr>
          <w:rFonts w:ascii="Times New Roman" w:hAnsi="Times New Roman"/>
        </w:rPr>
        <w:t>clades C and D.</w:t>
      </w:r>
    </w:p>
    <w:tbl>
      <w:tblPr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12" w:space="0" w:color="000000"/>
          <w:insideV w:val="single" w:sz="2" w:space="0" w:color="000000"/>
        </w:tblBorders>
        <w:tblLayout w:type="fixed"/>
        <w:tblLook w:val="04A0"/>
      </w:tblPr>
      <w:tblGrid>
        <w:gridCol w:w="1171"/>
        <w:gridCol w:w="1170"/>
        <w:gridCol w:w="1170"/>
        <w:gridCol w:w="1170"/>
        <w:gridCol w:w="1169"/>
        <w:gridCol w:w="1170"/>
        <w:gridCol w:w="1170"/>
        <w:gridCol w:w="1170"/>
      </w:tblGrid>
      <w:tr w:rsidR="004D3126">
        <w:trPr>
          <w:trHeight w:val="237"/>
        </w:trPr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Sample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Library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Counts C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Counts D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Prop. C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Prop. 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XM C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XM D</w:t>
            </w:r>
          </w:p>
        </w:tc>
      </w:tr>
      <w:tr w:rsidR="004D3126">
        <w:trPr>
          <w:trHeight w:val="224"/>
        </w:trPr>
        <w:tc>
          <w:tcPr>
            <w:tcW w:w="1170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H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9,760,2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/SUM(C2,D2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/SUM(C2,D2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H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2,794,16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3/SUM(C3,D3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3/SUM(C3,D3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H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2,560,77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4/SUM(C4,D4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4/SUM(C4,D4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U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1,099,93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5/SUM(C5,D5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5/SUM(C5,D5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U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3,128,51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6/SUM(C6,D6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6/SUM(C6,D6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U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1,655,50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7/SUM(C7,D7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7/SUM(C7,D7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A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9,726,65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8/SUM(C8,D8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8/SUM(C8,D8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A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5,727,29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9/SUM(C9,D9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9/SUM(C9,D9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KA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0,063,71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0/SUM(C10,D10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0/SUM(C10,D10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H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4,697,48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1/SUM(C11,D11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1/SUM(C11,D11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H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9,791,73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2/SUM(C12,D12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2/SUM(C12,D12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H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9,900,02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3/SUM(C13,D13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3/SUM(C13,D13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H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3,421,56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4/SUM(C14,D14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4/SUM(C14,D14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H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5,326,52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5/SUM(C15,D15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33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5/SUM(C15,D15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67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H1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6,894,33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6/SUM(C16,D16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6/SUM(C16,D16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U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5,887,00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7/SUM(C17,D17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7/SUM(C17,D17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U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1,405,72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8/SUM(C18,D18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8/SUM(C18,D18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U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5,894,84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19/SUM(C19,D19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19/SUM(C19,D19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U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7,406,79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0/SUM(C20,D20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0/SUM(C20,D20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U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2,889,79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1/SUM(C21,D21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1/SUM(C21,D21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U1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2,384,75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2/SUM(C22,D22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9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2/SUM(C22,D22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91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A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8,825,18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3/SUM(C23,D23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88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3/SUM(C23,D23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12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A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0,338,74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4/SUM(C24,D24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4/SUM(C24,D24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A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2,461,04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5/SUM(C25,D25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13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5/SUM(C25,D25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87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A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0,622,84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6/SUM(C26,D26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6/SUM(C26,D26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17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A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8,512,22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7/SUM(C27,D27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1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7/SUM(C27,D27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00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4D3126">
        <w:trPr>
          <w:trHeight w:val="229"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WA1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9,405,62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C28/SUM(C28,D28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38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1B468D">
            <w:pPr>
              <w:jc w:val="right"/>
            </w:pPr>
            <w:r>
              <w:fldChar w:fldCharType="begin"/>
            </w:r>
            <w:r w:rsidR="006C7229">
              <w:instrText xml:space="preserve"> = D28/SUM(C28,D28) \# "0" \* MERGEFORMAT</w:instrText>
            </w:r>
            <w:r>
              <w:fldChar w:fldCharType="separate"/>
            </w:r>
            <w:r w:rsidR="006C7229">
              <w:rPr>
                <w:rFonts w:cs="Arial Unicode MS"/>
                <w:color w:val="000000"/>
                <w:sz w:val="20"/>
                <w:szCs w:val="20"/>
              </w:rPr>
              <w:t>0.62</w:t>
            </w:r>
            <w:r>
              <w:fldChar w:fldCharType="end"/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</w:tr>
    </w:tbl>
    <w:p w:rsidR="004D3126" w:rsidRPr="007B1616" w:rsidRDefault="006C7229" w:rsidP="00A301F4">
      <w:pPr>
        <w:pStyle w:val="Caption"/>
        <w:tabs>
          <w:tab w:val="clear" w:pos="1150"/>
        </w:tabs>
        <w:spacing w:before="240" w:after="120" w:line="360" w:lineRule="auto"/>
      </w:pPr>
      <w:r>
        <w:rPr>
          <w:rFonts w:ascii="Times New Roman" w:hAnsi="Times New Roman"/>
          <w:b w:val="0"/>
          <w:bCs w:val="0"/>
          <w:caps w:val="0"/>
        </w:rPr>
        <w:t>Note – “XM” refers to mismatched reads, which may represent intragenomic variants, sequencing errors, or the presence of alternative types or genotypes. “Library” indicates the total number of reads in each meta-transcriptome (including host and symbiont transcripts), after removing low-expression transcripts.</w:t>
      </w:r>
      <w:r>
        <w:rPr>
          <w:rFonts w:ascii="Arial Unicode MS" w:hAnsi="Arial Unicode MS"/>
          <w:b w:val="0"/>
          <w:bCs w:val="0"/>
          <w:caps w:val="0"/>
          <w:sz w:val="22"/>
          <w:szCs w:val="22"/>
        </w:rPr>
        <w:br w:type="page"/>
      </w:r>
      <w:r>
        <w:rPr>
          <w:rFonts w:ascii="Times New Roman" w:hAnsi="Times New Roman"/>
          <w:caps w:val="0"/>
          <w:sz w:val="22"/>
          <w:szCs w:val="22"/>
        </w:rPr>
        <w:t xml:space="preserve">Table S2.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Modules of co-expressed coral host genes detected by weighted correlation network analysis (WGCNA) in the default dataset, and correlations with field site, </w:t>
      </w:r>
      <w:r>
        <w:rPr>
          <w:rFonts w:ascii="Times New Roman" w:hAnsi="Times New Roman"/>
          <w:b w:val="0"/>
          <w:bCs w:val="0"/>
          <w:i/>
          <w:iCs/>
          <w:caps w:val="0"/>
          <w:sz w:val="22"/>
          <w:szCs w:val="22"/>
        </w:rPr>
        <w:t xml:space="preserve">Symbiodinium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clade, and GA disease status.</w:t>
      </w:r>
    </w:p>
    <w:tbl>
      <w:tblPr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12" w:space="0" w:color="000000"/>
          <w:insideV w:val="single" w:sz="2" w:space="0" w:color="000000"/>
        </w:tblBorders>
        <w:tblLayout w:type="fixed"/>
        <w:tblLook w:val="04A0"/>
      </w:tblPr>
      <w:tblGrid>
        <w:gridCol w:w="1077"/>
        <w:gridCol w:w="1077"/>
        <w:gridCol w:w="800"/>
        <w:gridCol w:w="800"/>
        <w:gridCol w:w="802"/>
        <w:gridCol w:w="800"/>
        <w:gridCol w:w="800"/>
        <w:gridCol w:w="802"/>
        <w:gridCol w:w="800"/>
        <w:gridCol w:w="800"/>
        <w:gridCol w:w="802"/>
      </w:tblGrid>
      <w:tr w:rsidR="004D3126">
        <w:trPr>
          <w:trHeight w:val="229"/>
        </w:trPr>
        <w:tc>
          <w:tcPr>
            <w:tcW w:w="107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Module</w:t>
            </w:r>
          </w:p>
        </w:tc>
        <w:tc>
          <w:tcPr>
            <w:tcW w:w="1076" w:type="dxa"/>
            <w:tcBorders>
              <w:top w:val="single" w:sz="12" w:space="0" w:color="000000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No. Genes</w:t>
            </w:r>
          </w:p>
        </w:tc>
        <w:tc>
          <w:tcPr>
            <w:tcW w:w="2402" w:type="dxa"/>
            <w:gridSpan w:val="3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  <w:jc w:val="center"/>
            </w:pPr>
            <w:r>
              <w:rPr>
                <w:rFonts w:ascii="Times New Roman" w:hAnsi="Times New Roman"/>
                <w:b/>
                <w:bCs/>
              </w:rPr>
              <w:t>Site</w:t>
            </w:r>
          </w:p>
        </w:tc>
        <w:tc>
          <w:tcPr>
            <w:tcW w:w="2402" w:type="dxa"/>
            <w:gridSpan w:val="3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  <w:jc w:val="center"/>
            </w:pPr>
            <w:r>
              <w:rPr>
                <w:rFonts w:ascii="Times New Roman" w:hAnsi="Times New Roman"/>
                <w:b/>
                <w:bCs/>
              </w:rPr>
              <w:t>Clade</w:t>
            </w:r>
          </w:p>
        </w:tc>
        <w:tc>
          <w:tcPr>
            <w:tcW w:w="2402" w:type="dxa"/>
            <w:gridSpan w:val="3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  <w:jc w:val="center"/>
            </w:pPr>
            <w:r>
              <w:rPr>
                <w:rFonts w:ascii="Times New Roman" w:hAnsi="Times New Roman"/>
                <w:b/>
                <w:bCs/>
              </w:rPr>
              <w:t>GA</w:t>
            </w:r>
          </w:p>
        </w:tc>
      </w:tr>
      <w:tr w:rsidR="004D3126">
        <w:trPr>
          <w:trHeight w:val="224"/>
        </w:trPr>
        <w:tc>
          <w:tcPr>
            <w:tcW w:w="1076" w:type="dxa"/>
            <w:tcBorders>
              <w:top w:val="nil"/>
              <w:left w:val="single" w:sz="6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4D3126"/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4D3126"/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Slop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Slop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Slop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4D3126">
        <w:trPr>
          <w:trHeight w:val="224"/>
        </w:trPr>
        <w:tc>
          <w:tcPr>
            <w:tcW w:w="1076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  <w:color w:val="919191"/>
              </w:rPr>
              <w:t>L0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307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0.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919191"/>
                <w:sz w:val="20"/>
                <w:szCs w:val="20"/>
              </w:rPr>
              <w:t>0.03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-0.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919191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-0.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919191"/>
                <w:sz w:val="20"/>
                <w:szCs w:val="20"/>
              </w:rPr>
              <w:t>0.40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30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816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68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3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53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95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5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96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6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0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7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0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8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77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9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69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0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90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1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26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96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3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0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90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5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02</w:t>
            </w:r>
          </w:p>
        </w:tc>
      </w:tr>
      <w:tr w:rsidR="004D3126">
        <w:trPr>
          <w:trHeight w:val="217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6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401</w:t>
            </w:r>
          </w:p>
        </w:tc>
      </w:tr>
      <w:tr w:rsidR="004D3126">
        <w:trPr>
          <w:trHeight w:val="229"/>
        </w:trPr>
        <w:tc>
          <w:tcPr>
            <w:tcW w:w="1076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pStyle w:val="TableStyle2"/>
            </w:pPr>
            <w:r>
              <w:rPr>
                <w:rFonts w:ascii="Times New Roman" w:hAnsi="Times New Roman"/>
              </w:rPr>
              <w:t>L17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3126" w:rsidRDefault="006C7229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0.396</w:t>
            </w:r>
          </w:p>
        </w:tc>
      </w:tr>
    </w:tbl>
    <w:p w:rsidR="006C7229" w:rsidRDefault="006C7229" w:rsidP="007A6231">
      <w:pPr>
        <w:pStyle w:val="Caption"/>
        <w:tabs>
          <w:tab w:val="clear" w:pos="1150"/>
        </w:tabs>
        <w:spacing w:before="240" w:line="360" w:lineRule="auto"/>
        <w:rPr>
          <w:rFonts w:ascii="Times New Roman" w:hAnsi="Times New Roman"/>
          <w:caps w:val="0"/>
          <w:sz w:val="22"/>
          <w:szCs w:val="22"/>
        </w:rPr>
      </w:pPr>
      <w:r>
        <w:rPr>
          <w:rFonts w:ascii="Times New Roman" w:hAnsi="Times New Roman"/>
          <w:b w:val="0"/>
          <w:bCs w:val="0"/>
          <w:caps w:val="0"/>
        </w:rPr>
        <w:t>Note – slope, correlation coefficient R</w:t>
      </w:r>
      <w:r>
        <w:rPr>
          <w:rFonts w:ascii="Times New Roman" w:hAnsi="Times New Roman"/>
          <w:b w:val="0"/>
          <w:bCs w:val="0"/>
          <w:caps w:val="0"/>
          <w:vertAlign w:val="superscript"/>
        </w:rPr>
        <w:t>2</w:t>
      </w:r>
      <w:r>
        <w:rPr>
          <w:rFonts w:ascii="Times New Roman" w:hAnsi="Times New Roman"/>
          <w:b w:val="0"/>
          <w:bCs w:val="0"/>
          <w:caps w:val="0"/>
        </w:rPr>
        <w:t xml:space="preserve">, and FDR-adjusted p-value refer to linear regression results testing for correlation between module eigengenes (gene expression profiles) and sampling site, dominant </w:t>
      </w:r>
      <w:r>
        <w:rPr>
          <w:rFonts w:ascii="Times New Roman" w:hAnsi="Times New Roman"/>
          <w:b w:val="0"/>
          <w:bCs w:val="0"/>
          <w:i/>
          <w:iCs/>
          <w:caps w:val="0"/>
        </w:rPr>
        <w:t xml:space="preserve">Symbiodinium </w:t>
      </w:r>
      <w:r>
        <w:rPr>
          <w:rFonts w:ascii="Times New Roman" w:hAnsi="Times New Roman"/>
          <w:b w:val="0"/>
          <w:bCs w:val="0"/>
          <w:caps w:val="0"/>
        </w:rPr>
        <w:t>clade, and GA disease status. Significant correlations are shown in bold. L0 (in gray) includes all genes that could not be assigned to a module. Based on the default dataset.</w:t>
      </w:r>
      <w:r>
        <w:rPr>
          <w:rFonts w:ascii="Arial Unicode MS" w:hAnsi="Arial Unicode MS"/>
          <w:b w:val="0"/>
          <w:bCs w:val="0"/>
          <w:caps w:val="0"/>
        </w:rPr>
        <w:br w:type="page"/>
      </w:r>
      <w:r>
        <w:rPr>
          <w:rFonts w:ascii="Times New Roman" w:hAnsi="Times New Roman"/>
          <w:caps w:val="0"/>
          <w:noProof/>
          <w:sz w:val="22"/>
          <w:szCs w:val="22"/>
        </w:rPr>
        <w:drawing>
          <wp:inline distT="0" distB="0" distL="0" distR="0">
            <wp:extent cx="5935345" cy="3665855"/>
            <wp:effectExtent l="25400" t="0" r="8255" b="0"/>
            <wp:docPr id="2" name="Picture 2" descr="::::SuppMat:Figures:FigS1_M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:::SuppMat:Figures:FigS1_MDS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665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7229" w:rsidRDefault="006C7229">
      <w:pPr>
        <w:pStyle w:val="Caption"/>
        <w:tabs>
          <w:tab w:val="clear" w:pos="1150"/>
        </w:tabs>
        <w:spacing w:before="120" w:line="360" w:lineRule="auto"/>
        <w:rPr>
          <w:rFonts w:ascii="Times New Roman" w:hAnsi="Times New Roman"/>
          <w:caps w:val="0"/>
          <w:sz w:val="22"/>
          <w:szCs w:val="22"/>
        </w:rPr>
      </w:pPr>
    </w:p>
    <w:p w:rsidR="005A6612" w:rsidRDefault="006C7229" w:rsidP="005A6612">
      <w:pPr>
        <w:pStyle w:val="Caption"/>
        <w:tabs>
          <w:tab w:val="clear" w:pos="1150"/>
        </w:tabs>
        <w:spacing w:before="120" w:line="360" w:lineRule="auto"/>
        <w:rPr>
          <w:rFonts w:ascii="Times New Roman" w:hAnsi="Times New Roman"/>
          <w:caps w:val="0"/>
          <w:sz w:val="22"/>
          <w:szCs w:val="22"/>
        </w:rPr>
      </w:pPr>
      <w:r>
        <w:rPr>
          <w:rFonts w:ascii="Times New Roman" w:hAnsi="Times New Roman"/>
          <w:caps w:val="0"/>
          <w:sz w:val="22"/>
          <w:szCs w:val="22"/>
        </w:rPr>
        <w:t xml:space="preserve">Figure S1.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Metric multidimensional scaling plots showing overall similarity in gene expression between samples in the </w:t>
      </w:r>
      <w:r>
        <w:rPr>
          <w:rFonts w:ascii="Times New Roman" w:hAnsi="Times New Roman"/>
          <w:caps w:val="0"/>
          <w:sz w:val="22"/>
          <w:szCs w:val="22"/>
        </w:rPr>
        <w:t xml:space="preserve">(A)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Wai’ō</w:t>
      </w:r>
      <w:r>
        <w:rPr>
          <w:rFonts w:ascii="Times New Roman" w:hAnsi="Times New Roman"/>
          <w:b w:val="0"/>
          <w:bCs w:val="0"/>
          <w:caps w:val="0"/>
          <w:sz w:val="22"/>
          <w:szCs w:val="22"/>
          <w:lang w:val="it-IT"/>
        </w:rPr>
        <w:t>pae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 and </w:t>
      </w:r>
      <w:r>
        <w:rPr>
          <w:rFonts w:ascii="Times New Roman" w:hAnsi="Times New Roman"/>
          <w:caps w:val="0"/>
          <w:sz w:val="22"/>
          <w:szCs w:val="22"/>
        </w:rPr>
        <w:t xml:space="preserve">(B)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HU datasets (i.e. samples from both sites, but excluding samples from GA lesions). Samples are indicated by letters according to field site (W = Wai’ōpae, K = Kīholo) dominant </w:t>
      </w:r>
      <w:r>
        <w:rPr>
          <w:rFonts w:ascii="Times New Roman" w:hAnsi="Times New Roman"/>
          <w:b w:val="0"/>
          <w:bCs w:val="0"/>
          <w:i/>
          <w:iCs/>
          <w:caps w:val="0"/>
          <w:sz w:val="22"/>
          <w:szCs w:val="22"/>
        </w:rPr>
        <w:t xml:space="preserve">Symbiodinium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clade (C, D), and GA disease status (H = healthy, A = GA-affected, U = GA-unaffected). The distance between each pair of samples represents the typical log</w:t>
      </w:r>
      <w:r>
        <w:rPr>
          <w:rFonts w:ascii="Times New Roman" w:hAnsi="Times New Roman"/>
          <w:b w:val="0"/>
          <w:bCs w:val="0"/>
          <w:caps w:val="0"/>
          <w:sz w:val="22"/>
          <w:szCs w:val="22"/>
          <w:vertAlign w:val="subscript"/>
        </w:rPr>
        <w:t>2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 fold change between those samples with respect to gene expression.</w:t>
      </w:r>
      <w:r>
        <w:rPr>
          <w:rFonts w:ascii="Arial Unicode MS" w:hAnsi="Arial Unicode MS"/>
          <w:b w:val="0"/>
          <w:bCs w:val="0"/>
          <w:caps w:val="0"/>
          <w:sz w:val="22"/>
          <w:szCs w:val="22"/>
        </w:rPr>
        <w:br w:type="page"/>
      </w:r>
      <w:r w:rsidR="005A6612">
        <w:rPr>
          <w:rFonts w:ascii="Times New Roman" w:hAnsi="Times New Roman"/>
          <w:caps w:val="0"/>
          <w:noProof/>
          <w:sz w:val="22"/>
          <w:szCs w:val="22"/>
        </w:rPr>
        <w:drawing>
          <wp:inline distT="0" distB="0" distL="0" distR="0">
            <wp:extent cx="5897880" cy="5691541"/>
            <wp:effectExtent l="25400" t="0" r="0" b="0"/>
            <wp:docPr id="1" name="Picture 1" descr="::::SuppMat:Figures:S2_dendrogram_cd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SuppMat:Figures:S2_dendrogram_cdo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56915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6612" w:rsidRDefault="005A6612">
      <w:pPr>
        <w:pStyle w:val="Caption"/>
        <w:tabs>
          <w:tab w:val="clear" w:pos="1150"/>
        </w:tabs>
        <w:spacing w:after="120" w:line="360" w:lineRule="auto"/>
        <w:rPr>
          <w:rFonts w:ascii="Times New Roman" w:hAnsi="Times New Roman"/>
          <w:caps w:val="0"/>
          <w:sz w:val="22"/>
          <w:szCs w:val="22"/>
        </w:rPr>
      </w:pPr>
    </w:p>
    <w:p w:rsidR="005A6612" w:rsidRPr="005A6612" w:rsidRDefault="006C7229">
      <w:pPr>
        <w:pStyle w:val="Caption"/>
        <w:tabs>
          <w:tab w:val="clear" w:pos="1150"/>
        </w:tabs>
        <w:spacing w:after="120" w:line="360" w:lineRule="auto"/>
      </w:pPr>
      <w:r>
        <w:rPr>
          <w:rFonts w:ascii="Times New Roman" w:hAnsi="Times New Roman"/>
          <w:caps w:val="0"/>
          <w:sz w:val="22"/>
          <w:szCs w:val="22"/>
        </w:rPr>
        <w:t xml:space="preserve">Figure S2.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Hierarchical clustering dendrogram of </w:t>
      </w:r>
      <w:r>
        <w:rPr>
          <w:rFonts w:ascii="Times New Roman" w:hAnsi="Times New Roman"/>
          <w:b w:val="0"/>
          <w:bCs w:val="0"/>
          <w:i/>
          <w:iCs/>
          <w:caps w:val="0"/>
          <w:sz w:val="22"/>
          <w:szCs w:val="22"/>
        </w:rPr>
        <w:t xml:space="preserve">M. capitata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genes, constructed with WGCNA based on the default dataset. Co-expressed genes are assigned the same color, forming modules (n = 17). Genes not falling into any module are shown in gray.</w:t>
      </w:r>
      <w:r>
        <w:rPr>
          <w:rFonts w:ascii="Arial Unicode MS" w:hAnsi="Arial Unicode MS"/>
          <w:b w:val="0"/>
          <w:bCs w:val="0"/>
          <w:caps w:val="0"/>
          <w:sz w:val="22"/>
          <w:szCs w:val="22"/>
        </w:rPr>
        <w:br w:type="page"/>
      </w:r>
      <w:r w:rsidR="005A6612">
        <w:rPr>
          <w:rFonts w:ascii="Arial Unicode MS" w:hAnsi="Arial Unicode MS"/>
          <w:b w:val="0"/>
          <w:bCs w:val="0"/>
          <w:caps w:val="0"/>
          <w:noProof/>
          <w:sz w:val="22"/>
          <w:szCs w:val="22"/>
        </w:rPr>
        <w:drawing>
          <wp:inline distT="0" distB="0" distL="0" distR="0">
            <wp:extent cx="5897880" cy="5650357"/>
            <wp:effectExtent l="25400" t="0" r="0" b="0"/>
            <wp:docPr id="6" name="Picture 3" descr="::::SuppMat:Figures:S3_dendrogram_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:::SuppMat:Figures:S3_dendrogram_W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56503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6612" w:rsidRDefault="005A6612">
      <w:pPr>
        <w:pStyle w:val="Caption"/>
        <w:tabs>
          <w:tab w:val="clear" w:pos="1150"/>
        </w:tabs>
        <w:spacing w:after="120" w:line="360" w:lineRule="auto"/>
        <w:rPr>
          <w:rFonts w:ascii="Times New Roman" w:hAnsi="Times New Roman"/>
          <w:caps w:val="0"/>
          <w:sz w:val="22"/>
          <w:szCs w:val="22"/>
        </w:rPr>
      </w:pPr>
    </w:p>
    <w:p w:rsidR="004D3126" w:rsidRPr="005A6612" w:rsidRDefault="006C7229">
      <w:pPr>
        <w:pStyle w:val="Caption"/>
        <w:tabs>
          <w:tab w:val="clear" w:pos="1150"/>
        </w:tabs>
        <w:spacing w:after="120" w:line="360" w:lineRule="auto"/>
        <w:rPr>
          <w:rFonts w:ascii="Times New Roman" w:hAnsi="Times New Roman"/>
          <w:caps w:val="0"/>
          <w:sz w:val="22"/>
          <w:szCs w:val="22"/>
        </w:rPr>
      </w:pPr>
      <w:r>
        <w:rPr>
          <w:rFonts w:ascii="Times New Roman" w:hAnsi="Times New Roman"/>
          <w:caps w:val="0"/>
          <w:sz w:val="22"/>
          <w:szCs w:val="22"/>
        </w:rPr>
        <w:t xml:space="preserve">Figure S3.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 xml:space="preserve">Hierarchical clustering dendrogram of </w:t>
      </w:r>
      <w:r>
        <w:rPr>
          <w:rFonts w:ascii="Times New Roman" w:hAnsi="Times New Roman"/>
          <w:b w:val="0"/>
          <w:bCs w:val="0"/>
          <w:i/>
          <w:iCs/>
          <w:caps w:val="0"/>
          <w:sz w:val="22"/>
          <w:szCs w:val="22"/>
        </w:rPr>
        <w:t xml:space="preserve">M. capitata </w:t>
      </w:r>
      <w:r>
        <w:rPr>
          <w:rFonts w:ascii="Times New Roman" w:hAnsi="Times New Roman"/>
          <w:b w:val="0"/>
          <w:bCs w:val="0"/>
          <w:caps w:val="0"/>
          <w:sz w:val="22"/>
          <w:szCs w:val="22"/>
        </w:rPr>
        <w:t>genes, constructed with WGCNA based on the Wai’ōpae dataset. Co-expressed genes are assigned the same color, forming modules (n = 25). Genes not falling into any module are shown in gray.</w:t>
      </w:r>
      <w:r>
        <w:rPr>
          <w:rFonts w:ascii="Arial Unicode MS" w:hAnsi="Arial Unicode MS"/>
          <w:b w:val="0"/>
          <w:bCs w:val="0"/>
          <w:caps w:val="0"/>
          <w:sz w:val="22"/>
          <w:szCs w:val="22"/>
        </w:rPr>
        <w:br w:type="page"/>
      </w:r>
      <w:r>
        <w:rPr>
          <w:rFonts w:ascii="Times New Roman" w:hAnsi="Times New Roman"/>
          <w:caps w:val="0"/>
          <w:sz w:val="22"/>
          <w:szCs w:val="22"/>
        </w:rPr>
        <w:t>R code</w:t>
      </w:r>
    </w:p>
    <w:p w:rsidR="004D3126" w:rsidRPr="007B1616" w:rsidRDefault="004D3126">
      <w:pPr>
        <w:pStyle w:val="Caption"/>
        <w:tabs>
          <w:tab w:val="clear" w:pos="1150"/>
        </w:tabs>
        <w:spacing w:after="120" w:line="360" w:lineRule="auto"/>
        <w:rPr>
          <w:rFonts w:ascii="Courier" w:eastAsia="Times New Roman" w:hAnsi="Courier" w:cs="Times New Roman"/>
          <w:caps w:val="0"/>
          <w:sz w:val="18"/>
          <w:szCs w:val="22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# Differential gene expression analysis ###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edgeR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DESeq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et working directory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etwd("/path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Import and reorder count data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cap_all = read.csv(file = "Mcap_v3_counts.csv", header = TRUE, row.names = 1, sep = ",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all = read.csv(file = "factorsCD.csv", header = TRUE, row.names = 1, sep = ",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cap_all = mcap_all[ , order(names(mcap_all))]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all = factors_all[order(rownames(factors_all)) , ]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Optional: subset data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# remove outliers (WA8) and CD samples (WH8, WA12) – 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dataset cdo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/ default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cap_cdo = mcap_all[ , c(-11,-15,-21)]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cdo = factors_all[c(-11,-15,-21) , ]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remove outliers and Kiholo – dataset W / Waiopae only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cap_W = mcap_all[ , c(-1,-2,-3,-4,-5,-6,-7,-8,-9,-11,-15,-21)]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W = factors_all[c(-1,-2,-3,-4,-5,-6,-7,-8,-9,-11,-15,-21) , ]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remove GA-affected – dataset HU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mcap_HU = mcap_all[ , c(-1,-2,-3,-10,-11,-12,-13,-14,-15)]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factors_HU = factors_all[c(-1,-2,-3,-10,-11,-12,-13,-14,-15) , ]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# Assign dataset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unts = mcap_W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 = factors_W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Data pre-processing and quality control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Transform counts to (log-) counts per million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pm = cpm(counts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ogcounts = cpm(counts, log = TRUE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Filter noise (minimum 1 count per million reads in at least 3 samples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>thres = cpm &gt; 1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able(rowSums(thres)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keep = rowSums(thres) &gt;= 3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unts_keep = counts[keep,]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im(counts_keep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reate DGEList object with sample information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y = DGEList(counts = counts_keep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ite = y$samples$site = factors$site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lade = y$samples$clade = factors$binary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isease = y$samples$disease = factors$disease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Library size distribution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barplot(y$samples$lib.size, names = colnames(y), las = 2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ummary(y$samples$lib.size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PM distribution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es-ES_tradnl"/>
        </w:rPr>
        <w:t>boxplot(logcounts, xlab = "", ylab = "Log2 CPM", las = 2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abline(h=median(logcounts),col="blue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itle("Boxplots of logCPMs (unnormalized)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Normalize gene expression distribution (eliminate composition bias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y = calcNormFactors(y, method = "TMM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replot CPM distribution after applying voom to check normalization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Cluster samples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Perform simple hierarchical clustering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normCounts = t(cpm(y)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istance = dist(normCounts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lusters = hclust(distanc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v.off(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(clusters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Multidimensional scaling (MDS) ordination (pairwise gene selection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ar(mfrow=c(2,3), mar=c(2,2,2,2), pty="s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l.site = site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pt-PT"/>
        </w:rPr>
        <w:t>col.clade = clade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l.disease = tissue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evels(col.site) = c("#EA4749","#308EE7")   # soft red, bright blue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>levels(col.clade) = c("#33CC4D","#9370DB")   # strong lime green, soft violet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evels(col.disease) =c("#FFC125","#A0522D","#FFC125")   # goldenrod1, sienna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pt-PT"/>
        </w:rPr>
        <w:t>col.site = as.character(col.sit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pt-PT"/>
        </w:rPr>
        <w:t>col.clade = as.character(col.clad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l.disease = as.character(col.disease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Print as 6" x 6" (square plot area force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MDS(logcounts, labels=site, col=col.site, dim=c(1,2)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MDS(logcounts, labels=clade, col=col.clade, dim=c(1,2)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MDS(logcounts, labels=tissue, col=col.disease, dim=c(1,2)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v.off(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Differential gene expression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et up design matrix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sign_WK = model.matrix(~ 0 + sit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sign_CD = model.matrix(~ 0 + clad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sign_HG = model.matrix(~ 0 + disease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# Remove count heteroscedasticity (voom transformation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v_WK = voom(y, design_WK, plot = FALS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v_CD = voom(y, design_CD, plot = FALS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v_HG = voom(y, design_HG, plot = FALSE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Optional: plot count variance before and after transformation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par(mfrow = c(1,2)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boxplot(logcounts, xlab = "", ylab = "Log2 counts per million", las = 2, main = "Unnormalized logCPM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abline(h = median(logcounts), col = "red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boxplot(v$E, xlab = "", ylab = "Log2 counts per million", las = 2, main = "Voom transformed logCPM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abline(h = median(v$E), col = "red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pecify contrasts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contrasts_WK = makeContrasts(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W_vs_K = siteW - siteK,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 xml:space="preserve">  levels = colnames(design_WK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ntrasts_CD = makeContrasts(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C_vs_D = cladeC - cladeD,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levels = colnames(design_C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ntrasts_HG = makeContrasts(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H_vs_G = diseaseH - diseaseG,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levels = colnames(design_HG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Fit linear model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fit_WK = lmFit(v_WK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fit_WK = contrasts.fit(fit_WK, contrasts = contrasts_WK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efit_WK = eBayes(fit_WK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estat_WK = decideTests(efit_WK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ummary(estat_WK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t_CD = lmFit(v_C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t_CD = contrasts.fit(fit_CD, contrasts = contrasts_C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fit_CD = eBayes(fit_C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stat_CD = decideTests(efit_C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ummary(estat_CD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t_HG = lmFit(v_HG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t_HG = contrasts.fit(fit_HG, contrasts = contrasts_HG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fit_HG = eBayes(fit_HG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stat_HG = decideTests(efit_HG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ummary(estat_HG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Optional: apply fold-change cutoff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tfit = treat(fit, lfc = 1)   # log-FC = 1 (fold change = 2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tstat = decideTests(tfit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ummary(tstat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List and output DE genes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g_WK = topTable(efit_WK, p.value = 0.05, number = Inf, sort.by = "logFC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g_CD = topTable(efit_CD, p.value = 0.05, number = Inf, sort.by = "logFC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g_HG = topTable(efit_HG, p.value = 0.05, number = Inf, sort.by = "logFC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write.csv(deg_WK, file = "DEG_WK-cdo.csv", row.names = TRU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csv(deg_CD, file = "DEG_CD-cdo.csv", row.names = TRUE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csv(deg_HG, file = "DEG_HG-cdo.csv", row.names = TRUE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deg_WK[deg_WK$logFC &gt; 0 , ]), file = "DEG_Wup-cdo.ids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deg_WK[deg_WK$logFC &lt; 0 , ]), file = "DEG_Kup-cdo.ids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deg_CD[deg_CD$logFC &gt; 0 , ]), file = "DEG_Cup-cdo.ids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deg_CD[deg_CD$logFC &lt; 0 , ]), file = "DEG_Dup-cdo.ids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deg_HG[deg_HG$logFC &gt; 0 , ]), file = "DEG_Hup-cdo.ids"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deg_HG[deg_HG$logFC &lt; 0 , ]), file = "DEG_Gup-cdo.ids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Mean-difference (average log CPM vs log FC) - print as 6" x 6" (square plot area forced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ar(mfrow=c(1,3), mar=c(2,2,2,2), pty="s"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MD(efit_WK, column = 1, status = estat_WK[,1], main = NULL, xlim=c(-3,13), ylim=c(-7,9), hl.col = c("#EA4749","#308EE7"), legend = FALSE, xlab = '', ylab = ''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MD(efit_CD, column = 1, status = estat_CD[,1], main = NULL, xlim=c(-3,13), ylim=c(-7,9), hl.col = c("#33CC4D","#9370DB"), legend = FALSE, xlab = '', ylab = '')</w:t>
      </w:r>
    </w:p>
    <w:p w:rsidR="004D3126" w:rsidRPr="007B1616" w:rsidRDefault="006C7229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MD(efit_HG, column = 1, status = estat_HG[,1], main = NULL, xlim=c(-3,13), ylim=c(-7,9), hl.col = c("#A0522D","#FFC125"), legend = FALSE, xlab = '', ylab = '')</w:t>
      </w:r>
    </w:p>
    <w:p w:rsidR="004D3126" w:rsidRPr="007B1616" w:rsidRDefault="004D3126">
      <w:pPr>
        <w:pStyle w:val="Caption"/>
        <w:tabs>
          <w:tab w:val="clear" w:pos="1150"/>
        </w:tabs>
        <w:spacing w:after="120" w:line="288" w:lineRule="auto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# Weighted Gene Co-Expression Network Analysis ###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WGCNA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flashClust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options(stringsAsFactors = FALSE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nableWGCNAThreads(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et working director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etwd("/path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Import and reorder expression and sample data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pkm_all = read.csv(file = "Mcap_v3_fpkm.csv", header = TRUE, row.names = 1, sep = ",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all = read.csv(file = "factorsCD.csv", header = TRUE, row.names = 1, sep = ",", stringsAsFactors = TRU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pkm_all = fpkm_all[ , order(names(fpkm_all))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all = factors_all[order(rownames(factors_all)) , 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# Subset data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pkm_cdo = fpkm_all[ , c(-11,-15,-21)]   # remove CD and outliers (WA8 = 15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cdo = factors_all[c(-11,-15,-21) , 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pkm_W = fpkm_all[ , c(-1,-2,-3,-4,-5,-6,-7,-8,-9,-11,-15,-21)]   # remove outliers and Kiholo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_W = factors_all[c(-1,-2,-3,-4,-5,-6,-7,-8,-9,-11,-15,-21) , 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exprDat = exprDat[c(1,2,5:9,12,13,15,18:21,26,27),]   # remove Kiholo, CD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factors = subset(factors, location == "W" &amp; clade != "CD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# Assign dataset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>fpkm = fpkm_W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actors = factors_W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Filter noise (minimum FPKM of 1 in at least 3 sample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>thres = fpkm &gt; 1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able(rowSums(thres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keep = rowSums(thres) &gt;= 3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pkm_keep = fpkm[keep,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im(fpkm_keep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Perform log transformation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ogFpkm_temp = log2(fpkm_keep + 1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ogFpkm = round(logFpkm_temp, digits = 3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# Define dataset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xprDat = as.data.frame(t(logFpkm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Optional: Check for outlier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lust = flashClust(dist(exprDat), method = "average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izeGrWindow(7,7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ar(cex = 0.6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ar(mar = c(0,6,4,0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(clust, main = "Sample clustering to detect outliers", sub="", xlab="", cex.lab=1.5, cex.axis=1.5, cex.main=2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Estimating soft-thresholding power (note: not working in RStudio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hoose a set of soft-thresholding power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owers = c(c(1:10), seq(from = 12, to=20, by=2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all the network topology analysis function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ft = pickSoftThreshold(exprDat, powerVector = powers, verbose = 5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Plot the results: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izeGrWindow(9,5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ar(mfrow = c(1,2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ex1 = 0.9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cale-free topology fit index as a function of the soft-thresholding power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pt-PT"/>
        </w:rPr>
        <w:t>plot(sft$fitIndices[,1], -sign(sft$fitIndices[,3])*sft$fitIndices[,2]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xlab="Soft Threshold (power)",ylab="Scale Free Topology Model Fit,signed R^2",type="n"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main = paste("Scale independence"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pt-PT"/>
        </w:rPr>
        <w:t>text(sft$fitIndices[,1], -sign(sft$fitIndices[,3])*sft$fitIndices[,2]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labels=powers,cex=cex1,col="red");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This line corresponds to using an R^2 cut-off of h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abline(h=0.90,col="red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Mean connectivity as a function of the soft-thresholding power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(sft$fitIndices[ ,1], sft$fitIndices[,5]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xlab="Soft Threshold (power)", ylab="Mean Connectivity", type="n"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main = paste("Mean connectivity"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ext(sft$fitIndices[,1], sft$fitIndices[,5], labels=powers, cex=cex1, col="red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Constructing weighted co-expression network and modules (note: set exponent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exponent = 20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net = blockwiseModules(exprDat, power = exponent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TOMType = "unsigned", minModuleSize = 30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reassignThreshold = 0, mergeCutHeight = 0.25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numericLabels = TRUE, pamRespectsDendro = FALSE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saveTOMs = TRUE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saveTOMFileBase = "TOM"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verbose = 3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   maxBlockSize = 20000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# Plot dendrogram (print 8" x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8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izeGrWindow(7,7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ergedColors = labels2colors(net$color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lotDendroAndColors(net$dendrograms[[1]], mergedColors[net$blockGenes[[1]]]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"Module colors"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dendroLabels = FALSE, hang = 0.03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        addGuide = TRUE, guideHang = 0.05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uleLabels = net$color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uleColors = labels2colors(net$color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Es = round(net$MEs, digits = 3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eneTree = net$dendrograms[[1]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able(net$colors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ave data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ave(MEs, moduleLabels, moduleColors, geneTree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file = "CoralWGCNA_v1.RData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Quantifying module-trait associations (i.e. site, clade, tissu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Linear regression appl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elsS = apply(MEs, 2, function(MEs.col) lm(MEs.col ~ factors$site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elsC = apply(MEs, 2, function(MEs.col) lm(MEs.col ~ factors$binary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elsG = apply(MEs, 2, function(MEs.col) lm(MEs.col ~ factors$disease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Define function to extract results from list of model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mSum = function(lm) {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out = c(lm$coefficients[1]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lm$coefficients[2]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summary(lm)$r.squared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pf(summary(lm)$fstatistic[1], summary(lm)$fstatistic[2], summary(lm)$fstatistic[3], lower.tail = FALSE),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p.adjust(pf(summary(lm)$fstatistic[1], summary(lm)$fstatistic[2], summary(lm)$fstatistic[3], lower.tail = FALSE), method = "fdr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   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names(out) = c("intercept","slope","r.squared","p.value","fdr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return(out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   }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m_S = list(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or (i in 1:length(modelsS)) lm_S[[names(modelsS)[i]]] = lmSum(modelsS[[i]]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(as.data.frame(lm_S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table(t(as.data.frame(lm_S)), file = "lm_S.csv", quote = FALSE, sep = "\t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m_C = list(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or (i in 1:length(modelsC)) lm_C[[names(modelsC)[i]]] = lmSum(modelsC[[i]]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(as.data.frame(lm_C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table(t(as.data.frame(lm_C)), file = "lm_C.csv", quote = FALSE, sep = "\t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m_G = list(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or (i in 1:length(modelsG)) lm_G[[names(modelsG)[i]]] = lmSum(modelsG[[i]]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t(as.data.frame(lm_G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table(t(as.data.frame(lm_G)), file = "lm_G.csv", quote = FALSE, sep = "\t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write.csv(assocTable, file = "Mcap_v3-CD_assocTable.csv", quote = FALS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Print module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ule2 = names(exprDat)[moduleLabels=="2"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ule3 = names(exprDat)[moduleLabels=="3"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ule6 = names(exprDat)[moduleLabels=="6"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ule17 = names(exprDat)[moduleLabels=="17"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module2, file = "module2_W.ids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module3, file = "module3_W.ids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module6, file = "module6_W.ids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module17, file = "module17_W.ids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Module membership (signed eigengene-based connectivity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KME = signedKME(exprDat, MEs, outputColumnName="MM.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head(KM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Mcor = as.data.frame(cor(exprDat, MEs, use = "p"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MPvalue = as.data.frame(corPvalueStudent(as.matrix(MMcor), nrow(exprDat)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Intramodular connectivity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ADJ = abs(cor(exprDat, use = "p")) ^ exponent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Connectivity = intramodularConnectivity(ADJ, moduleColor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head(Connectivity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Writing module membership and connectivity data to file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Con = cbind(round(Connectivity, digits = 3), round(KME, digits = 3), moduleLabels, moduleColor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Con[ , order(names(ModCon))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Identify genes in interesting modules with highest intramodular connectivity (hub gene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2 = ModCon[moduleLabels == "2"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2.topK = M2[order(M2$kWithin, decreasing = TRUE)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M2.topK[1:10,]), file = "M2_W_topK.ids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3 = ModCon[moduleLabels == "3"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3.topK = M3[order(M3$kWithin, decreasing = TRUE)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M3.topK[1:10,]), file = "M3_W_topK.ids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6 = ModCon[moduleLabels == "6"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6.topK = M6[order(M6$kWithin, decreasing = TRUE)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M6.topK[1:10,]), file = "M6_W_topK.ids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17 = ModCon[moduleLabels == "17"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17.topK = M17[order(M17$kWithin, decreasing = TRUE)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row.names(M17.topK[1:10,]), file = "M17_W_topK.ids")   # etc.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Create master table combining connectivity and DGE data (run DGE script first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g_CD_all = topTable(efit_CD, number = Inf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g_CD_all = round(deg_CD[,c(1,2,5)], digits = 3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deg_CD_all = deg_CD_all[order(rownames(deg_CD_all)) , 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Con_CD = ModCon[,c("kTotal","kWithin","kOut","MM.2","MM.3","MM.6","MM.17","moduleLabels","moduleColors")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odCon_CD = ModCon_CD[order(rownames(ModCon_CD)) , ]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Master_CD = merge(ModCon_CD, deg_CD_all, by = "row.names", all = TRUE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csv(Master_CD, file = "Master_CD_W.csv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# GO term enrichment analysis ###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GO.db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GOstat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GSEABas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et working director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etwd("/path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Import and prepare GO to gene mapping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Dat = read.csv(file = "Mcap_v3i_GOpfam_map.csv", header = TRUE, stringsAsFactors = FALSE, sep = ",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goFrame = GOFrame(goDat, organism = "Montipora capitata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AllFrame = GOAllFrame(goFrame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sc = GeneSetCollection(goAllFrame, setType = GOCollection(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etting up parameter object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fr-FR"/>
        </w:rPr>
        <w:t>universe = unique(goDat$gen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# Define dataset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eneSet = "CD_W"   # Adjust manuall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enes = scan(file = paste(geneSet, ".ids", sep = ""), what = character(0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Run hypergeometric test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arams = GSEAGOHyperGParams(name = geneSet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geneSetCollection = gsc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universeGeneIds = universe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geneIds = genes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ontology = "BP"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pvalueCutoff = 0.05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conditional = FALSE,</w:t>
      </w:r>
    </w:p>
    <w:p w:rsidR="004D3126" w:rsidRPr="007B1616" w:rsidRDefault="007B161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>
        <w:rPr>
          <w:rFonts w:ascii="Courier" w:hAnsi="Courier"/>
          <w:b w:val="0"/>
          <w:bCs w:val="0"/>
          <w:caps w:val="0"/>
          <w:sz w:val="18"/>
          <w:szCs w:val="16"/>
        </w:rPr>
        <w:t xml:space="preserve">         </w:t>
      </w:r>
      <w:r w:rsidR="006C7229" w:rsidRPr="007B1616">
        <w:rPr>
          <w:rFonts w:ascii="Courier" w:hAnsi="Courier"/>
          <w:b w:val="0"/>
          <w:bCs w:val="0"/>
          <w:caps w:val="0"/>
          <w:sz w:val="18"/>
          <w:szCs w:val="16"/>
        </w:rPr>
        <w:t>testDirection = "over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Test = hyperGTest(param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Res = summary(goTest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head(goRes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table(goRes, paste(geneSet, "_gotest.csv", sep = ""), quote = FALSE, sep = ",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Apply cut-off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ngenes = 1957   # Enter total number of genes in gene set of interest manuall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Lim = subset(goRes, subset = goRes$Pvalue &lt; 0.05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Lim = subset(goLim, goLim$Count &gt;= ngenes * 0.02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oLim = goLim[order(-goLim$Count),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head(goLim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table(goLim, paste(geneSet, "_golim.csv", sep = ""), quote = FALSE, sep = ",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(goLim$GOBPID, paste(geneSet, "_golim.ids", sep = ""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## Remove GO terms with semantic similarity ≥ 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>0.5 in REVIGO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Filter test results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geneSet = "CD_W"   # Adjust manuall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results = read.csv(file = paste(geneSet, "_golim.csv", sep = ""), row.names = NULL, sep = ","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revigo = scan(file = paste(geneSet, "_revigo.ids", sep = ""), what = character(0)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resRev = results[results$GOBPID %in% revigo , 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nal = resRev[, c("Term", "Count", "Size", "OddsRatio", "Pvalue")]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nal$OddsRatio = round(final$OddsRatio, digits = 1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final$Pvalue = round(final$Pvalue, digits = 3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write.table(final, paste(geneSet, "_gofinal.csv", sep = ""), quote = FALSE, sep = "\t", row.names = FALS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# Genetic differentitation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vcfR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adegenet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ape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library(hierfstat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rm(list = ls(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setwd("/path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Create genind object from vcf file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omment/uncomment to read in selected vcf file using package vcfR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it-IT"/>
        </w:rPr>
        <w:t># Waiopae and Kiholo combined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vcf_file = read.vcfR("Mcap_synonymous_v1.vcf.gz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Waiopae onl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vcf_file = read.vcfR("Waiopae_synonymous_v1.vcf.gz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onvert vcf_file to genind and then add population information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xind = vcfR2genind(vcf_file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omment/uncomment to select dataset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# C versus D, Waiopae and Kiholo combined 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xind$other$epid = as.character(c("D", "D", "D", "C", "D", "D", "D", "C", "D", "C", "D", "D", "C", "C", "D", "C","C"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# Kiholo vs. Wai opae 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xind$other$epid = as.character(c("K", "K", "K", "K", "K", "K", "W", "W", "W", "W", "W", "W", "W", "W", "W", "W","W"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 versus D, Waiopae only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xind$other$epid = as.character(c("D", "C", "D", "C", "D", "D", "C", "C", "D", "C", "C")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set population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op(xind) = factor(xind$other$epid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pop(xind) # shows levels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# Calculate WC84 Fst and bootstrap confidence intervals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 xml:space="preserve"># Weir &amp; Cockerham 1984 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genet.dist(xind[,-2], method = "WC84")</w:t>
      </w:r>
    </w:p>
    <w:p w:rsidR="004D3126" w:rsidRPr="007B1616" w:rsidRDefault="004D3126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# Provides a bootstrap confidence interval (over loci) for sums of the different variance 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components (equivalent to gene diversity estimates at the different levels), and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# the derived F-statistics, as suggested by Weir and Cockerham (1984).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if(require(hierfstat)){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eastAsia="Menlo" w:hAnsi="Courier" w:cs="Menlo"/>
          <w:b w:val="0"/>
          <w:bCs w:val="0"/>
          <w:caps w:val="0"/>
          <w:sz w:val="18"/>
          <w:szCs w:val="16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de-DE"/>
        </w:rPr>
        <w:t xml:space="preserve">  boot.ppfst(xind,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nl-NL"/>
        </w:rPr>
        <w:t>nboot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= 1000, 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  <w:lang w:val="fr-FR"/>
        </w:rPr>
        <w:t>diploid</w:t>
      </w: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 xml:space="preserve"> = TRUE)</w:t>
      </w:r>
    </w:p>
    <w:p w:rsidR="004D3126" w:rsidRPr="007B1616" w:rsidRDefault="006C7229">
      <w:pPr>
        <w:pStyle w:val="Caption"/>
        <w:tabs>
          <w:tab w:val="clear" w:pos="1150"/>
        </w:tabs>
        <w:spacing w:after="120"/>
        <w:rPr>
          <w:rFonts w:ascii="Courier" w:hAnsi="Courier"/>
          <w:sz w:val="18"/>
        </w:rPr>
      </w:pPr>
      <w:r w:rsidRPr="007B1616">
        <w:rPr>
          <w:rFonts w:ascii="Courier" w:hAnsi="Courier"/>
          <w:b w:val="0"/>
          <w:bCs w:val="0"/>
          <w:caps w:val="0"/>
          <w:sz w:val="18"/>
          <w:szCs w:val="16"/>
        </w:rPr>
        <w:t>}</w:t>
      </w:r>
    </w:p>
    <w:sectPr w:rsidR="004D3126" w:rsidRPr="007B1616" w:rsidSect="000D034F">
      <w:footerReference w:type="even" r:id="rId7"/>
      <w:footerReference w:type="default" r:id="rId8"/>
      <w:pgSz w:w="12240" w:h="15840"/>
      <w:pgMar w:top="1152" w:right="1440" w:bottom="1152" w:left="1440" w:footer="86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34F" w:rsidRDefault="000D034F" w:rsidP="007B2C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034F" w:rsidRDefault="000D034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34F" w:rsidRPr="000D034F" w:rsidRDefault="000D034F" w:rsidP="007B2CB3">
    <w:pPr>
      <w:pStyle w:val="Footer"/>
      <w:framePr w:wrap="around" w:vAnchor="text" w:hAnchor="margin" w:xAlign="center" w:y="1"/>
      <w:rPr>
        <w:rStyle w:val="PageNumber"/>
        <w:sz w:val="22"/>
      </w:rPr>
    </w:pPr>
    <w:r w:rsidRPr="000D034F">
      <w:rPr>
        <w:rStyle w:val="PageNumber"/>
        <w:sz w:val="22"/>
      </w:rPr>
      <w:fldChar w:fldCharType="begin"/>
    </w:r>
    <w:r w:rsidRPr="000D034F">
      <w:rPr>
        <w:rStyle w:val="PageNumber"/>
        <w:sz w:val="22"/>
      </w:rPr>
      <w:instrText xml:space="preserve">PAGE  </w:instrText>
    </w:r>
    <w:r w:rsidRPr="000D034F">
      <w:rPr>
        <w:rStyle w:val="PageNumber"/>
        <w:sz w:val="22"/>
      </w:rPr>
      <w:fldChar w:fldCharType="separate"/>
    </w:r>
    <w:r>
      <w:rPr>
        <w:rStyle w:val="PageNumber"/>
        <w:noProof/>
        <w:sz w:val="22"/>
      </w:rPr>
      <w:t>1</w:t>
    </w:r>
    <w:r w:rsidRPr="000D034F">
      <w:rPr>
        <w:rStyle w:val="PageNumber"/>
        <w:sz w:val="22"/>
      </w:rPr>
      <w:fldChar w:fldCharType="end"/>
    </w:r>
  </w:p>
  <w:p w:rsidR="00CC7AFC" w:rsidRDefault="00CC7AFC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revisionView w:formatting="0"/>
  <w:doNotTrackMoves/>
  <w:defaultTabStop w:val="720"/>
  <w:characterSpacingControl w:val="doNotCompress"/>
  <w:compat/>
  <w:rsids>
    <w:rsidRoot w:val="004D3126"/>
    <w:rsid w:val="000D034F"/>
    <w:rsid w:val="001B468D"/>
    <w:rsid w:val="004107EF"/>
    <w:rsid w:val="004D3126"/>
    <w:rsid w:val="0057056B"/>
    <w:rsid w:val="005A6612"/>
    <w:rsid w:val="006C7229"/>
    <w:rsid w:val="007A6231"/>
    <w:rsid w:val="007B1616"/>
    <w:rsid w:val="00857135"/>
    <w:rsid w:val="00A301F4"/>
    <w:rsid w:val="00CC7AFC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3126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rsid w:val="004D3126"/>
    <w:rPr>
      <w:u w:val="single"/>
    </w:rPr>
  </w:style>
  <w:style w:type="paragraph" w:styleId="Caption">
    <w:name w:val="caption"/>
    <w:rsid w:val="004D3126"/>
    <w:pPr>
      <w:tabs>
        <w:tab w:val="left" w:pos="1150"/>
      </w:tabs>
    </w:pPr>
    <w:rPr>
      <w:rFonts w:ascii="Helvetica Neue" w:hAnsi="Helvetica Neue" w:cs="Arial Unicode MS"/>
      <w:b/>
      <w:bCs/>
      <w:caps/>
      <w:color w:val="000000"/>
    </w:rPr>
  </w:style>
  <w:style w:type="paragraph" w:customStyle="1" w:styleId="Default">
    <w:name w:val="Default"/>
    <w:rsid w:val="004D3126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sid w:val="004D3126"/>
    <w:rPr>
      <w:rFonts w:ascii="Helvetica Neue" w:eastAsia="Helvetica Neue" w:hAnsi="Helvetica Neue" w:cs="Helvetica Neue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0D0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0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D034F"/>
  </w:style>
  <w:style w:type="paragraph" w:styleId="Header">
    <w:name w:val="header"/>
    <w:basedOn w:val="Normal"/>
    <w:link w:val="HeaderChar"/>
    <w:uiPriority w:val="99"/>
    <w:semiHidden/>
    <w:unhideWhenUsed/>
    <w:rsid w:val="000D0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034F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9</Pages>
  <Words>3509</Words>
  <Characters>20002</Characters>
  <Application>Microsoft Macintosh Word</Application>
  <DocSecurity>0</DocSecurity>
  <Lines>166</Lines>
  <Paragraphs>40</Paragraphs>
  <ScaleCrop>false</ScaleCrop>
  <Company>University of Hawai‘i at Hilo</Company>
  <LinksUpToDate>false</LinksUpToDate>
  <CharactersWithSpaces>24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 Helmkampf</cp:lastModifiedBy>
  <cp:revision>9</cp:revision>
  <dcterms:created xsi:type="dcterms:W3CDTF">2018-11-13T13:31:00Z</dcterms:created>
  <dcterms:modified xsi:type="dcterms:W3CDTF">2018-11-14T11:56:00Z</dcterms:modified>
</cp:coreProperties>
</file>